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ED5D18" w14:textId="64EE1980" w:rsidR="00DF7552" w:rsidRPr="00093267" w:rsidRDefault="001773BC" w:rsidP="005B32F9">
      <w:pPr>
        <w:ind w:left="-900"/>
        <w:rPr>
          <w:rFonts w:ascii="Arial" w:hAnsi="Arial" w:cs="Arial"/>
          <w:b/>
        </w:rPr>
      </w:pPr>
      <w:r w:rsidRPr="00093267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 xml:space="preserve"> </w:t>
      </w:r>
      <w:r w:rsidR="00093267" w:rsidRPr="00093267">
        <w:rPr>
          <w:rFonts w:ascii="Arial" w:hAnsi="Arial" w:cs="Arial"/>
          <w:b/>
        </w:rPr>
        <w:t>Table</w:t>
      </w:r>
      <w:bookmarkStart w:id="0" w:name="_GoBack"/>
      <w:bookmarkEnd w:id="0"/>
      <w:r w:rsidR="00093267" w:rsidRPr="00093267">
        <w:rPr>
          <w:rFonts w:ascii="Arial" w:hAnsi="Arial" w:cs="Arial"/>
          <w:b/>
        </w:rPr>
        <w:t>. Primers used in this study.</w:t>
      </w:r>
    </w:p>
    <w:p w14:paraId="53845DCF" w14:textId="77777777" w:rsidR="00093267" w:rsidRDefault="00093267" w:rsidP="00093267">
      <w:pPr>
        <w:jc w:val="center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tblpXSpec="right" w:tblpY="1"/>
        <w:tblOverlap w:val="never"/>
        <w:tblW w:w="10242" w:type="dxa"/>
        <w:tblLayout w:type="fixed"/>
        <w:tblLook w:val="04A0" w:firstRow="1" w:lastRow="0" w:firstColumn="1" w:lastColumn="0" w:noHBand="0" w:noVBand="1"/>
      </w:tblPr>
      <w:tblGrid>
        <w:gridCol w:w="1278"/>
        <w:gridCol w:w="1290"/>
        <w:gridCol w:w="1680"/>
        <w:gridCol w:w="2790"/>
        <w:gridCol w:w="1674"/>
        <w:gridCol w:w="1530"/>
      </w:tblGrid>
      <w:tr w:rsidR="00093267" w14:paraId="4BD0274E" w14:textId="77777777" w:rsidTr="00AC4ED3">
        <w:tc>
          <w:tcPr>
            <w:tcW w:w="1278" w:type="dxa"/>
          </w:tcPr>
          <w:p w14:paraId="180FA8F1" w14:textId="77777777" w:rsidR="00093267" w:rsidRPr="00CF78C0" w:rsidRDefault="00093267" w:rsidP="005868D0">
            <w:pPr>
              <w:jc w:val="center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r w:rsidRPr="00CF78C0">
              <w:rPr>
                <w:rFonts w:ascii="Arial" w:hAnsi="Arial"/>
                <w:b/>
                <w:sz w:val="20"/>
                <w:szCs w:val="20"/>
              </w:rPr>
              <w:t>Genome / Gene Name</w:t>
            </w:r>
          </w:p>
        </w:tc>
        <w:tc>
          <w:tcPr>
            <w:tcW w:w="1290" w:type="dxa"/>
          </w:tcPr>
          <w:p w14:paraId="2BD0D7C1" w14:textId="77777777" w:rsidR="00093267" w:rsidRPr="00CF78C0" w:rsidRDefault="00093267" w:rsidP="005868D0">
            <w:pPr>
              <w:jc w:val="center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r w:rsidRPr="00CF78C0">
              <w:rPr>
                <w:rFonts w:ascii="Arial" w:hAnsi="Arial"/>
                <w:b/>
                <w:sz w:val="20"/>
                <w:szCs w:val="20"/>
              </w:rPr>
              <w:t>NCBI #</w:t>
            </w:r>
          </w:p>
          <w:p w14:paraId="05F1D56B" w14:textId="77777777" w:rsidR="00093267" w:rsidRPr="00CF78C0" w:rsidRDefault="00093267" w:rsidP="005868D0">
            <w:pPr>
              <w:jc w:val="center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r w:rsidRPr="00CF78C0">
              <w:rPr>
                <w:rFonts w:ascii="Arial" w:hAnsi="Arial"/>
                <w:b/>
                <w:sz w:val="20"/>
                <w:szCs w:val="20"/>
              </w:rPr>
              <w:t>GI #</w:t>
            </w:r>
          </w:p>
        </w:tc>
        <w:tc>
          <w:tcPr>
            <w:tcW w:w="1680" w:type="dxa"/>
          </w:tcPr>
          <w:p w14:paraId="2995163B" w14:textId="77777777" w:rsidR="00093267" w:rsidRPr="00CF78C0" w:rsidRDefault="00093267" w:rsidP="005868D0">
            <w:pPr>
              <w:jc w:val="center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r w:rsidRPr="00CF78C0">
              <w:rPr>
                <w:rFonts w:ascii="Arial" w:hAnsi="Arial"/>
                <w:b/>
                <w:sz w:val="20"/>
                <w:szCs w:val="20"/>
              </w:rPr>
              <w:t>Primer Name</w:t>
            </w:r>
          </w:p>
        </w:tc>
        <w:tc>
          <w:tcPr>
            <w:tcW w:w="2790" w:type="dxa"/>
          </w:tcPr>
          <w:p w14:paraId="57829D4A" w14:textId="77777777" w:rsidR="00093267" w:rsidRPr="00CF78C0" w:rsidRDefault="00093267" w:rsidP="005868D0">
            <w:pPr>
              <w:jc w:val="center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r w:rsidRPr="00CF78C0">
              <w:rPr>
                <w:rFonts w:ascii="Arial" w:hAnsi="Arial"/>
                <w:b/>
                <w:sz w:val="20"/>
                <w:szCs w:val="20"/>
              </w:rPr>
              <w:t>Sequence (5’-3’)</w:t>
            </w:r>
          </w:p>
        </w:tc>
        <w:tc>
          <w:tcPr>
            <w:tcW w:w="1674" w:type="dxa"/>
          </w:tcPr>
          <w:p w14:paraId="48D90124" w14:textId="77777777" w:rsidR="00093267" w:rsidRPr="00CF78C0" w:rsidRDefault="00093267" w:rsidP="005868D0">
            <w:pPr>
              <w:jc w:val="center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r w:rsidRPr="00CF78C0">
              <w:rPr>
                <w:rFonts w:ascii="Arial" w:hAnsi="Arial"/>
                <w:b/>
                <w:sz w:val="20"/>
                <w:szCs w:val="20"/>
              </w:rPr>
              <w:t>Product Size (bp)</w:t>
            </w:r>
          </w:p>
        </w:tc>
        <w:tc>
          <w:tcPr>
            <w:tcW w:w="1530" w:type="dxa"/>
          </w:tcPr>
          <w:p w14:paraId="480D9313" w14:textId="77777777" w:rsidR="00093267" w:rsidRPr="00CF78C0" w:rsidRDefault="00093267" w:rsidP="005868D0">
            <w:pPr>
              <w:jc w:val="center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r w:rsidRPr="00CF78C0">
              <w:rPr>
                <w:rFonts w:ascii="Arial" w:hAnsi="Arial"/>
                <w:b/>
                <w:sz w:val="20"/>
                <w:szCs w:val="20"/>
              </w:rPr>
              <w:t>Reference</w:t>
            </w:r>
          </w:p>
        </w:tc>
      </w:tr>
      <w:tr w:rsidR="00093267" w14:paraId="2AEBD471" w14:textId="77777777" w:rsidTr="00AC4ED3">
        <w:tc>
          <w:tcPr>
            <w:tcW w:w="1278" w:type="dxa"/>
          </w:tcPr>
          <w:p w14:paraId="0B80A84A" w14:textId="77777777" w:rsidR="00093267" w:rsidRPr="00CF78C0" w:rsidRDefault="00093267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hAnsi="Arial"/>
                <w:b/>
                <w:sz w:val="14"/>
                <w:szCs w:val="14"/>
              </w:rPr>
              <w:t>Ribosomal protein L8 (</w:t>
            </w:r>
            <w:proofErr w:type="spellStart"/>
            <w:r w:rsidRPr="00CF78C0">
              <w:rPr>
                <w:rFonts w:ascii="Arial" w:hAnsi="Arial"/>
                <w:b/>
                <w:i/>
                <w:sz w:val="14"/>
                <w:szCs w:val="14"/>
              </w:rPr>
              <w:t>Apis</w:t>
            </w:r>
            <w:proofErr w:type="spellEnd"/>
            <w:r w:rsidRPr="00CF78C0">
              <w:rPr>
                <w:rFonts w:ascii="Arial" w:hAnsi="Arial"/>
                <w:b/>
                <w:i/>
                <w:sz w:val="14"/>
                <w:szCs w:val="14"/>
              </w:rPr>
              <w:t xml:space="preserve"> m.</w:t>
            </w:r>
            <w:r w:rsidRPr="00CF78C0">
              <w:rPr>
                <w:rFonts w:ascii="Arial" w:hAnsi="Arial"/>
                <w:b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61C4E743" w14:textId="3A3ED4A0" w:rsidR="00093267" w:rsidRPr="00CF78C0" w:rsidRDefault="00093267" w:rsidP="00076838">
            <w:pPr>
              <w:pStyle w:val="HTMLPreformatted"/>
              <w:spacing w:before="40"/>
              <w:rPr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XM_393671.</w:t>
            </w:r>
            <w:r w:rsidR="00821B15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7</w:t>
            </w: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GI:571556074</w:t>
            </w:r>
          </w:p>
          <w:p w14:paraId="59E8E103" w14:textId="77777777" w:rsidR="00093267" w:rsidRPr="00CF78C0" w:rsidRDefault="00093267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1680" w:type="dxa"/>
          </w:tcPr>
          <w:p w14:paraId="560D0A9A" w14:textId="77777777" w:rsidR="00093267" w:rsidRPr="00CF78C0" w:rsidRDefault="00093267" w:rsidP="00076838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Rpl8Fw</w:t>
            </w:r>
          </w:p>
          <w:p w14:paraId="4D5C9FF8" w14:textId="77777777" w:rsidR="00093267" w:rsidRPr="00CF78C0" w:rsidRDefault="00093267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Rpl8Rev</w:t>
            </w:r>
          </w:p>
        </w:tc>
        <w:tc>
          <w:tcPr>
            <w:tcW w:w="2790" w:type="dxa"/>
          </w:tcPr>
          <w:p w14:paraId="29092F13" w14:textId="27D81FA5" w:rsidR="00093267" w:rsidRPr="00CF78C0" w:rsidRDefault="00093267" w:rsidP="0026552D">
            <w:pPr>
              <w:spacing w:before="100" w:after="10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TGGATGTTCAACAGGGTTCATA</w:t>
            </w:r>
          </w:p>
          <w:p w14:paraId="605FBE66" w14:textId="77777777" w:rsidR="00093267" w:rsidRPr="00CF78C0" w:rsidRDefault="00093267" w:rsidP="0026552D">
            <w:pPr>
              <w:spacing w:before="100" w:after="10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TGGTGGTGGACGTATTGATAA</w:t>
            </w:r>
          </w:p>
        </w:tc>
        <w:tc>
          <w:tcPr>
            <w:tcW w:w="1674" w:type="dxa"/>
          </w:tcPr>
          <w:p w14:paraId="5418285E" w14:textId="77777777" w:rsidR="00093267" w:rsidRPr="00CF78C0" w:rsidRDefault="00093267" w:rsidP="00893D8A">
            <w:pPr>
              <w:spacing w:before="100" w:after="100"/>
              <w:jc w:val="center"/>
              <w:outlineLvl w:val="0"/>
              <w:rPr>
                <w:rFonts w:ascii="Arial" w:hAnsi="Arial"/>
                <w:sz w:val="14"/>
                <w:szCs w:val="14"/>
              </w:rPr>
            </w:pPr>
            <w:r w:rsidRPr="00CF78C0">
              <w:rPr>
                <w:rFonts w:ascii="Arial" w:hAnsi="Arial"/>
                <w:sz w:val="14"/>
                <w:szCs w:val="14"/>
              </w:rPr>
              <w:t>121</w:t>
            </w:r>
          </w:p>
        </w:tc>
        <w:tc>
          <w:tcPr>
            <w:tcW w:w="1530" w:type="dxa"/>
          </w:tcPr>
          <w:p w14:paraId="3DD18BC5" w14:textId="77777777" w:rsidR="00093267" w:rsidRPr="00CF78C0" w:rsidRDefault="00093267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Evans et al. (2006) Insect Mol Bio</w:t>
            </w:r>
          </w:p>
        </w:tc>
      </w:tr>
      <w:tr w:rsidR="00093267" w14:paraId="513A733D" w14:textId="77777777" w:rsidTr="00AC4ED3">
        <w:tc>
          <w:tcPr>
            <w:tcW w:w="1278" w:type="dxa"/>
          </w:tcPr>
          <w:p w14:paraId="3441BEA8" w14:textId="77777777" w:rsidR="00093267" w:rsidRPr="00CF78C0" w:rsidRDefault="00093267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b/>
                <w:bCs/>
                <w:color w:val="000000"/>
                <w:sz w:val="14"/>
                <w:szCs w:val="14"/>
              </w:rPr>
              <w:t>Lake Sinai virus 1 (LSV1)</w:t>
            </w:r>
          </w:p>
        </w:tc>
        <w:tc>
          <w:tcPr>
            <w:tcW w:w="1290" w:type="dxa"/>
          </w:tcPr>
          <w:p w14:paraId="593BF112" w14:textId="71AE1F38" w:rsidR="00093267" w:rsidRPr="00CF78C0" w:rsidRDefault="00093267" w:rsidP="00076838">
            <w:pPr>
              <w:spacing w:before="40"/>
              <w:outlineLvl w:val="0"/>
              <w:rPr>
                <w:rFonts w:ascii="Arial" w:hAnsi="Arial" w:cs="Helvetica"/>
                <w:sz w:val="14"/>
                <w:szCs w:val="14"/>
              </w:rPr>
            </w:pPr>
            <w:r w:rsidRPr="00CF78C0">
              <w:rPr>
                <w:rFonts w:ascii="Arial" w:hAnsi="Arial" w:cs="Helvetica"/>
                <w:sz w:val="14"/>
                <w:szCs w:val="14"/>
              </w:rPr>
              <w:t>HQ871931</w:t>
            </w:r>
            <w:r w:rsidR="00821B15">
              <w:rPr>
                <w:rFonts w:ascii="Arial" w:hAnsi="Arial" w:cs="Helvetica"/>
                <w:sz w:val="14"/>
                <w:szCs w:val="14"/>
              </w:rPr>
              <w:t>.2</w:t>
            </w:r>
          </w:p>
          <w:p w14:paraId="6B9C28A9" w14:textId="77777777" w:rsidR="00093267" w:rsidRPr="00CF78C0" w:rsidRDefault="00093267" w:rsidP="00076838">
            <w:pPr>
              <w:pStyle w:val="HTMLPreformatted"/>
              <w:spacing w:before="40"/>
              <w:rPr>
                <w:rFonts w:ascii="Arial" w:hAnsi="Arial" w:cs="Helvetica"/>
                <w:sz w:val="14"/>
                <w:szCs w:val="14"/>
                <w:lang w:eastAsia="ja-JP"/>
              </w:rPr>
            </w:pPr>
            <w:r w:rsidRPr="00CF78C0">
              <w:rPr>
                <w:rFonts w:ascii="Arial" w:hAnsi="Arial" w:cs="Helvetica"/>
                <w:sz w:val="14"/>
                <w:szCs w:val="14"/>
                <w:lang w:eastAsia="ja-JP"/>
              </w:rPr>
              <w:t>GI:335057596</w:t>
            </w:r>
          </w:p>
        </w:tc>
        <w:tc>
          <w:tcPr>
            <w:tcW w:w="1680" w:type="dxa"/>
          </w:tcPr>
          <w:p w14:paraId="60D0D587" w14:textId="77777777" w:rsidR="00093267" w:rsidRPr="00CF78C0" w:rsidRDefault="00093267" w:rsidP="00076838">
            <w:pPr>
              <w:spacing w:before="40"/>
              <w:rPr>
                <w:rFonts w:ascii="Arial" w:hAnsi="Arial"/>
                <w:sz w:val="14"/>
                <w:szCs w:val="14"/>
              </w:rPr>
            </w:pPr>
            <w:r w:rsidRPr="00CF78C0">
              <w:rPr>
                <w:rFonts w:ascii="Arial" w:hAnsi="Arial"/>
                <w:sz w:val="14"/>
                <w:szCs w:val="14"/>
              </w:rPr>
              <w:t>qLSV1-F-2569</w:t>
            </w:r>
          </w:p>
          <w:p w14:paraId="469C78E1" w14:textId="77777777" w:rsidR="00093267" w:rsidRPr="00CF78C0" w:rsidRDefault="00093267" w:rsidP="00076838">
            <w:pPr>
              <w:spacing w:before="40"/>
              <w:rPr>
                <w:rFonts w:ascii="Arial" w:hAnsi="Arial"/>
                <w:sz w:val="14"/>
                <w:szCs w:val="14"/>
              </w:rPr>
            </w:pPr>
            <w:r w:rsidRPr="00CF78C0">
              <w:rPr>
                <w:rFonts w:ascii="Arial" w:hAnsi="Arial"/>
                <w:sz w:val="14"/>
                <w:szCs w:val="14"/>
              </w:rPr>
              <w:t>qLSV1-R-2743**</w:t>
            </w:r>
          </w:p>
          <w:p w14:paraId="7BD62B99" w14:textId="77777777" w:rsidR="00093267" w:rsidRPr="00CF78C0" w:rsidRDefault="00093267" w:rsidP="00076838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790" w:type="dxa"/>
          </w:tcPr>
          <w:p w14:paraId="3886A133" w14:textId="2942B5BD" w:rsidR="00093267" w:rsidRPr="00CF78C0" w:rsidRDefault="00093267" w:rsidP="0026552D">
            <w:pPr>
              <w:spacing w:before="100" w:after="10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AGAGGTTGCACGGCAGCATG</w:t>
            </w:r>
          </w:p>
          <w:p w14:paraId="1FE300D7" w14:textId="77777777" w:rsidR="00093267" w:rsidRPr="00CF78C0" w:rsidRDefault="00093267" w:rsidP="0026552D">
            <w:pPr>
              <w:spacing w:before="100" w:after="10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GGGACGCAGCACGATGCTCA</w:t>
            </w:r>
          </w:p>
        </w:tc>
        <w:tc>
          <w:tcPr>
            <w:tcW w:w="1674" w:type="dxa"/>
          </w:tcPr>
          <w:p w14:paraId="62A3ED61" w14:textId="77777777" w:rsidR="00093267" w:rsidRPr="00CF78C0" w:rsidRDefault="00093267" w:rsidP="00893D8A">
            <w:pPr>
              <w:spacing w:before="100" w:after="100"/>
              <w:jc w:val="center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1530" w:type="dxa"/>
          </w:tcPr>
          <w:p w14:paraId="45D681B2" w14:textId="77777777" w:rsidR="00093267" w:rsidRPr="00CF78C0" w:rsidRDefault="00093267" w:rsidP="00076838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Runckel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Flenniken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(2011) </w:t>
            </w: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PLoS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One</w:t>
            </w:r>
          </w:p>
        </w:tc>
      </w:tr>
      <w:tr w:rsidR="00093267" w14:paraId="45A84678" w14:textId="77777777" w:rsidTr="00AC4ED3">
        <w:tc>
          <w:tcPr>
            <w:tcW w:w="1278" w:type="dxa"/>
          </w:tcPr>
          <w:p w14:paraId="4A63C260" w14:textId="77777777" w:rsidR="00093267" w:rsidRPr="00CF78C0" w:rsidRDefault="00093267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b/>
                <w:bCs/>
                <w:color w:val="000000"/>
                <w:sz w:val="14"/>
                <w:szCs w:val="14"/>
              </w:rPr>
              <w:t>Lake Sinai virus 2 (LSV2)</w:t>
            </w:r>
          </w:p>
        </w:tc>
        <w:tc>
          <w:tcPr>
            <w:tcW w:w="1290" w:type="dxa"/>
          </w:tcPr>
          <w:p w14:paraId="7024C732" w14:textId="55D6CBB6" w:rsidR="00093267" w:rsidRPr="00CF78C0" w:rsidRDefault="00093267" w:rsidP="00076838">
            <w:pPr>
              <w:spacing w:before="40"/>
              <w:outlineLvl w:val="0"/>
              <w:rPr>
                <w:rFonts w:ascii="Arial" w:hAnsi="Arial" w:cs="Helvetica"/>
                <w:sz w:val="14"/>
                <w:szCs w:val="14"/>
              </w:rPr>
            </w:pPr>
            <w:r w:rsidRPr="00CF78C0">
              <w:rPr>
                <w:rFonts w:ascii="Arial" w:hAnsi="Arial" w:cs="Helvetica"/>
                <w:sz w:val="14"/>
                <w:szCs w:val="14"/>
              </w:rPr>
              <w:t>HQ888865</w:t>
            </w:r>
            <w:r w:rsidR="002E4BA9">
              <w:rPr>
                <w:rFonts w:ascii="Arial" w:hAnsi="Arial" w:cs="Helvetica"/>
                <w:sz w:val="14"/>
                <w:szCs w:val="14"/>
              </w:rPr>
              <w:t>.2</w:t>
            </w:r>
          </w:p>
          <w:p w14:paraId="4DFABFB3" w14:textId="77777777" w:rsidR="00093267" w:rsidRPr="00CF78C0" w:rsidRDefault="00093267" w:rsidP="00076838">
            <w:pPr>
              <w:pStyle w:val="HTMLPreformatted"/>
              <w:spacing w:before="40"/>
              <w:rPr>
                <w:sz w:val="14"/>
                <w:szCs w:val="14"/>
              </w:rPr>
            </w:pPr>
            <w:r w:rsidRPr="00CF78C0">
              <w:rPr>
                <w:rFonts w:ascii="Arial" w:hAnsi="Arial" w:cs="Helvetica"/>
                <w:sz w:val="14"/>
                <w:szCs w:val="14"/>
                <w:lang w:eastAsia="ja-JP"/>
              </w:rPr>
              <w:t>GI:335057589</w:t>
            </w:r>
          </w:p>
        </w:tc>
        <w:tc>
          <w:tcPr>
            <w:tcW w:w="1680" w:type="dxa"/>
          </w:tcPr>
          <w:p w14:paraId="27991DA8" w14:textId="77777777" w:rsidR="00093267" w:rsidRPr="00CF78C0" w:rsidRDefault="00093267" w:rsidP="00076838">
            <w:pPr>
              <w:spacing w:before="40"/>
              <w:rPr>
                <w:rFonts w:ascii="Arial" w:hAnsi="Arial" w:cs="Arial"/>
                <w:sz w:val="14"/>
                <w:szCs w:val="14"/>
              </w:rPr>
            </w:pPr>
            <w:r w:rsidRPr="00CF78C0">
              <w:rPr>
                <w:rFonts w:ascii="Arial" w:hAnsi="Arial" w:cs="Arial"/>
                <w:sz w:val="14"/>
                <w:szCs w:val="14"/>
              </w:rPr>
              <w:t>qLSV2-F-1722</w:t>
            </w:r>
          </w:p>
          <w:p w14:paraId="38137186" w14:textId="77777777" w:rsidR="00093267" w:rsidRPr="00CF78C0" w:rsidRDefault="00093267" w:rsidP="00076838">
            <w:pPr>
              <w:spacing w:before="40"/>
              <w:rPr>
                <w:rFonts w:ascii="Arial" w:hAnsi="Arial" w:cs="Arial"/>
                <w:sz w:val="14"/>
                <w:szCs w:val="14"/>
              </w:rPr>
            </w:pPr>
            <w:r w:rsidRPr="00CF78C0">
              <w:rPr>
                <w:rFonts w:ascii="Arial" w:hAnsi="Arial" w:cs="Arial"/>
                <w:sz w:val="14"/>
                <w:szCs w:val="14"/>
              </w:rPr>
              <w:t>qLSV2-R-1947**</w:t>
            </w:r>
          </w:p>
        </w:tc>
        <w:tc>
          <w:tcPr>
            <w:tcW w:w="2790" w:type="dxa"/>
          </w:tcPr>
          <w:p w14:paraId="0B63A040" w14:textId="7F42E15B" w:rsidR="00093267" w:rsidRPr="00CF78C0" w:rsidRDefault="00093267" w:rsidP="0026552D">
            <w:pPr>
              <w:spacing w:before="100" w:after="10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GTGCTGAGGCCACGGTTGT</w:t>
            </w:r>
          </w:p>
          <w:p w14:paraId="080760D7" w14:textId="77777777" w:rsidR="00093267" w:rsidRPr="00CF78C0" w:rsidRDefault="00093267" w:rsidP="0026552D">
            <w:pPr>
              <w:spacing w:before="100" w:after="10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GCGGTGTCGATCTCGCGGAC</w:t>
            </w:r>
          </w:p>
        </w:tc>
        <w:tc>
          <w:tcPr>
            <w:tcW w:w="1674" w:type="dxa"/>
          </w:tcPr>
          <w:p w14:paraId="1E1AC451" w14:textId="77777777" w:rsidR="00093267" w:rsidRPr="00CF78C0" w:rsidRDefault="00093267" w:rsidP="00893D8A">
            <w:pPr>
              <w:spacing w:before="100" w:after="100"/>
              <w:jc w:val="center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1530" w:type="dxa"/>
          </w:tcPr>
          <w:p w14:paraId="03EA1159" w14:textId="77777777" w:rsidR="00093267" w:rsidRPr="00CF78C0" w:rsidRDefault="00093267" w:rsidP="00076838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Runckel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Flenniken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(2011) </w:t>
            </w: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PLoS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One</w:t>
            </w:r>
          </w:p>
        </w:tc>
      </w:tr>
      <w:tr w:rsidR="00093267" w14:paraId="160A8494" w14:textId="77777777" w:rsidTr="00AC4ED3">
        <w:tc>
          <w:tcPr>
            <w:tcW w:w="1278" w:type="dxa"/>
          </w:tcPr>
          <w:p w14:paraId="63A439D7" w14:textId="77777777" w:rsidR="00093267" w:rsidRPr="00CF78C0" w:rsidRDefault="00093267" w:rsidP="00076838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b/>
                <w:bCs/>
                <w:color w:val="000000"/>
                <w:sz w:val="14"/>
                <w:szCs w:val="14"/>
              </w:rPr>
              <w:t>Lake Sinai Virus 3 (LSV3)</w:t>
            </w:r>
          </w:p>
        </w:tc>
        <w:tc>
          <w:tcPr>
            <w:tcW w:w="1290" w:type="dxa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28"/>
            </w:tblGrid>
            <w:tr w:rsidR="00093267" w:rsidRPr="00CF78C0" w14:paraId="3F662AD0" w14:textId="77777777" w:rsidTr="00093267">
              <w:trPr>
                <w:trHeight w:val="181"/>
                <w:tblCellSpacing w:w="0" w:type="dxa"/>
              </w:trPr>
              <w:tc>
                <w:tcPr>
                  <w:tcW w:w="20" w:type="dxa"/>
                  <w:vAlign w:val="center"/>
                  <w:hideMark/>
                </w:tcPr>
                <w:p w14:paraId="2E4BDB8D" w14:textId="77777777" w:rsidR="00093267" w:rsidRPr="00CF78C0" w:rsidRDefault="00093267" w:rsidP="001773BC">
                  <w:pPr>
                    <w:framePr w:hSpace="180" w:wrap="around" w:vAnchor="text" w:hAnchor="text" w:xAlign="right" w:y="1"/>
                    <w:spacing w:before="40"/>
                    <w:suppressOverlap/>
                    <w:rPr>
                      <w:rFonts w:ascii="Arial" w:eastAsia="ヒラギノ角ゴ Pro W3" w:hAnsi="Arial" w:cs="Arial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928" w:type="dxa"/>
                  <w:vAlign w:val="center"/>
                  <w:hideMark/>
                </w:tcPr>
                <w:p w14:paraId="2F328006" w14:textId="783FB7D8" w:rsidR="00093267" w:rsidRPr="00CF78C0" w:rsidRDefault="00093267" w:rsidP="001773BC">
                  <w:pPr>
                    <w:framePr w:hSpace="180" w:wrap="around" w:vAnchor="text" w:hAnchor="text" w:xAlign="right" w:y="1"/>
                    <w:spacing w:before="40"/>
                    <w:suppressOverlap/>
                    <w:rPr>
                      <w:rFonts w:ascii="Arial" w:eastAsia="ヒラギノ角ゴ Pro W3" w:hAnsi="Arial" w:cs="Arial"/>
                      <w:color w:val="000000"/>
                      <w:sz w:val="14"/>
                      <w:szCs w:val="14"/>
                    </w:rPr>
                  </w:pPr>
                  <w:r w:rsidRPr="00CF78C0">
                    <w:rPr>
                      <w:rFonts w:ascii="Arial" w:eastAsia="ヒラギノ角ゴ Pro W3" w:hAnsi="Arial" w:cs="Arial"/>
                      <w:color w:val="000000"/>
                      <w:sz w:val="14"/>
                      <w:szCs w:val="14"/>
                    </w:rPr>
                    <w:t>JQ480620</w:t>
                  </w:r>
                  <w:r w:rsidR="002E4BA9">
                    <w:rPr>
                      <w:rFonts w:ascii="Arial" w:eastAsia="ヒラギノ角ゴ Pro W3" w:hAnsi="Arial" w:cs="Arial"/>
                      <w:color w:val="000000"/>
                      <w:sz w:val="14"/>
                      <w:szCs w:val="14"/>
                    </w:rPr>
                    <w:t>.1</w:t>
                  </w:r>
                </w:p>
              </w:tc>
            </w:tr>
          </w:tbl>
          <w:p w14:paraId="4D855616" w14:textId="77777777" w:rsidR="00093267" w:rsidRPr="00CF78C0" w:rsidRDefault="00093267" w:rsidP="00076838">
            <w:pPr>
              <w:pStyle w:val="HTMLPreformatted"/>
              <w:spacing w:before="40"/>
              <w:rPr>
                <w:rFonts w:ascii="Arial" w:eastAsia="ヒラギノ角ゴ Pro W3" w:hAnsi="Arial" w:cs="Arial"/>
                <w:color w:val="000000"/>
                <w:sz w:val="14"/>
                <w:szCs w:val="14"/>
                <w:lang w:eastAsia="ja-JP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  <w:lang w:eastAsia="ja-JP"/>
              </w:rPr>
              <w:t>GI:386289721</w:t>
            </w:r>
          </w:p>
        </w:tc>
        <w:tc>
          <w:tcPr>
            <w:tcW w:w="1680" w:type="dxa"/>
          </w:tcPr>
          <w:p w14:paraId="0F4472BF" w14:textId="77777777" w:rsidR="00093267" w:rsidRPr="00CF78C0" w:rsidRDefault="00093267" w:rsidP="00076838">
            <w:pPr>
              <w:spacing w:before="4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LSV3-F-2186</w:t>
            </w:r>
          </w:p>
          <w:p w14:paraId="4FF2BA50" w14:textId="77777777" w:rsidR="00093267" w:rsidRPr="00CF78C0" w:rsidRDefault="00093267" w:rsidP="00076838">
            <w:pPr>
              <w:spacing w:before="40"/>
              <w:rPr>
                <w:rFonts w:ascii="Verdana" w:hAnsi="Verdana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LSV3-R-2429</w:t>
            </w:r>
          </w:p>
        </w:tc>
        <w:tc>
          <w:tcPr>
            <w:tcW w:w="2790" w:type="dxa"/>
          </w:tcPr>
          <w:p w14:paraId="6562EF1C" w14:textId="43CC6E1F" w:rsidR="00093267" w:rsidRPr="00CF78C0" w:rsidRDefault="00093267" w:rsidP="0026552D">
            <w:pPr>
              <w:spacing w:before="100" w:after="10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GTGAGCACGATGAGTCAGT</w:t>
            </w:r>
          </w:p>
          <w:p w14:paraId="1F7BED06" w14:textId="77777777" w:rsidR="00093267" w:rsidRPr="00CF78C0" w:rsidRDefault="00093267" w:rsidP="0026552D">
            <w:pPr>
              <w:spacing w:before="100" w:after="100"/>
              <w:rPr>
                <w:rFonts w:ascii="Verdana" w:hAnsi="Verdana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TGGAGGTGCTTGTTGCATAA</w:t>
            </w:r>
          </w:p>
        </w:tc>
        <w:tc>
          <w:tcPr>
            <w:tcW w:w="1674" w:type="dxa"/>
          </w:tcPr>
          <w:p w14:paraId="7040CF93" w14:textId="77777777" w:rsidR="00093267" w:rsidRPr="00CF78C0" w:rsidRDefault="00093267" w:rsidP="00893D8A">
            <w:pPr>
              <w:spacing w:before="100" w:after="100"/>
              <w:jc w:val="center"/>
              <w:outlineLvl w:val="0"/>
              <w:rPr>
                <w:rFonts w:ascii="Arial" w:hAnsi="Arial"/>
                <w:sz w:val="14"/>
                <w:szCs w:val="14"/>
                <w:highlight w:val="yellow"/>
              </w:rPr>
            </w:pPr>
            <w:r w:rsidRPr="00CF78C0">
              <w:rPr>
                <w:rFonts w:ascii="Arial" w:hAnsi="Arial"/>
                <w:sz w:val="14"/>
                <w:szCs w:val="14"/>
              </w:rPr>
              <w:t>243</w:t>
            </w:r>
          </w:p>
        </w:tc>
        <w:tc>
          <w:tcPr>
            <w:tcW w:w="1530" w:type="dxa"/>
          </w:tcPr>
          <w:p w14:paraId="016836CA" w14:textId="41082339" w:rsidR="00093267" w:rsidRPr="00CF78C0" w:rsidRDefault="009003F6" w:rsidP="00076838">
            <w:pPr>
              <w:spacing w:before="40"/>
              <w:outlineLvl w:val="0"/>
              <w:rPr>
                <w:rFonts w:ascii="Arial" w:hAnsi="Arial"/>
                <w:sz w:val="14"/>
                <w:szCs w:val="14"/>
              </w:rPr>
            </w:pP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Daughenbaugh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et al.  (2015) Viruses</w:t>
            </w:r>
            <w:r w:rsidRPr="00CF78C0">
              <w:rPr>
                <w:rFonts w:ascii="Arial" w:hAnsi="Arial"/>
                <w:sz w:val="14"/>
                <w:szCs w:val="14"/>
              </w:rPr>
              <w:t xml:space="preserve"> </w:t>
            </w:r>
          </w:p>
        </w:tc>
      </w:tr>
      <w:tr w:rsidR="00093267" w14:paraId="5735A6C2" w14:textId="77777777" w:rsidTr="00AC4ED3">
        <w:tc>
          <w:tcPr>
            <w:tcW w:w="1278" w:type="dxa"/>
          </w:tcPr>
          <w:p w14:paraId="2C8CE727" w14:textId="77777777" w:rsidR="00093267" w:rsidRPr="00CF78C0" w:rsidRDefault="00093267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hAnsi="Arial"/>
                <w:b/>
                <w:sz w:val="14"/>
                <w:szCs w:val="14"/>
              </w:rPr>
              <w:t>Lake Sinai virus 4 (LSV4)</w:t>
            </w:r>
          </w:p>
        </w:tc>
        <w:tc>
          <w:tcPr>
            <w:tcW w:w="1290" w:type="dxa"/>
          </w:tcPr>
          <w:p w14:paraId="348C89CA" w14:textId="1F1D3232" w:rsidR="00093267" w:rsidRPr="00CF78C0" w:rsidRDefault="00093267" w:rsidP="00076838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JX878492</w:t>
            </w:r>
            <w:r w:rsidR="002E4BA9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.1</w:t>
            </w:r>
          </w:p>
          <w:p w14:paraId="0E8ED893" w14:textId="77777777" w:rsidR="00093267" w:rsidRPr="00CF78C0" w:rsidRDefault="00093267" w:rsidP="00076838">
            <w:pPr>
              <w:pStyle w:val="HTMLPreformatted"/>
              <w:spacing w:before="40"/>
              <w:rPr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  <w:lang w:eastAsia="ja-JP"/>
              </w:rPr>
              <w:t>GI:512134519</w:t>
            </w:r>
          </w:p>
        </w:tc>
        <w:tc>
          <w:tcPr>
            <w:tcW w:w="1680" w:type="dxa"/>
          </w:tcPr>
          <w:p w14:paraId="1917347E" w14:textId="77777777" w:rsidR="00093267" w:rsidRPr="00CF78C0" w:rsidRDefault="00093267" w:rsidP="00076838">
            <w:pPr>
              <w:spacing w:before="4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LSV4-F-1896</w:t>
            </w:r>
          </w:p>
          <w:p w14:paraId="2A4580A2" w14:textId="77777777" w:rsidR="00093267" w:rsidRPr="00CF78C0" w:rsidRDefault="00093267" w:rsidP="00076838">
            <w:pPr>
              <w:spacing w:before="40"/>
              <w:rPr>
                <w:rFonts w:ascii="Verdana" w:hAnsi="Verdana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LSV4-R-2278</w:t>
            </w:r>
          </w:p>
        </w:tc>
        <w:tc>
          <w:tcPr>
            <w:tcW w:w="2790" w:type="dxa"/>
          </w:tcPr>
          <w:p w14:paraId="75BCBE5A" w14:textId="14A98417" w:rsidR="00093267" w:rsidRPr="00CF78C0" w:rsidRDefault="00093267" w:rsidP="0026552D">
            <w:pPr>
              <w:spacing w:before="100" w:after="10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CATCTCCTCATCCACGTTT</w:t>
            </w:r>
          </w:p>
          <w:p w14:paraId="64DF75C9" w14:textId="77777777" w:rsidR="00093267" w:rsidRPr="00CF78C0" w:rsidRDefault="00093267" w:rsidP="0026552D">
            <w:pPr>
              <w:spacing w:before="100" w:after="100"/>
              <w:outlineLvl w:val="0"/>
              <w:rPr>
                <w:rFonts w:ascii="Verdana" w:hAnsi="Verdana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GATTCCCAAATCAGGCTCAA</w:t>
            </w:r>
          </w:p>
        </w:tc>
        <w:tc>
          <w:tcPr>
            <w:tcW w:w="1674" w:type="dxa"/>
          </w:tcPr>
          <w:p w14:paraId="6BB679DB" w14:textId="77777777" w:rsidR="00093267" w:rsidRPr="00CF78C0" w:rsidRDefault="00093267" w:rsidP="00893D8A">
            <w:pPr>
              <w:spacing w:before="100" w:after="100"/>
              <w:jc w:val="center"/>
              <w:outlineLvl w:val="0"/>
              <w:rPr>
                <w:rFonts w:ascii="Arial" w:hAnsi="Arial"/>
                <w:sz w:val="14"/>
                <w:szCs w:val="14"/>
                <w:highlight w:val="yellow"/>
              </w:rPr>
            </w:pPr>
            <w:r w:rsidRPr="00CF78C0">
              <w:rPr>
                <w:rFonts w:ascii="Arial" w:hAnsi="Arial"/>
                <w:sz w:val="14"/>
                <w:szCs w:val="14"/>
              </w:rPr>
              <w:t>379</w:t>
            </w:r>
          </w:p>
        </w:tc>
        <w:tc>
          <w:tcPr>
            <w:tcW w:w="1530" w:type="dxa"/>
          </w:tcPr>
          <w:p w14:paraId="526DBE98" w14:textId="703C0DAF" w:rsidR="00093267" w:rsidRPr="00CF78C0" w:rsidRDefault="009003F6" w:rsidP="00076838">
            <w:pPr>
              <w:spacing w:before="40"/>
              <w:outlineLvl w:val="0"/>
              <w:rPr>
                <w:rFonts w:ascii="Arial" w:hAnsi="Arial"/>
                <w:sz w:val="14"/>
                <w:szCs w:val="14"/>
              </w:rPr>
            </w:pP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Daughenbaugh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et al.  (2015) Viruses</w:t>
            </w:r>
          </w:p>
        </w:tc>
      </w:tr>
      <w:tr w:rsidR="00AC4ED3" w14:paraId="6A28E03F" w14:textId="77777777" w:rsidTr="00AC4ED3">
        <w:tc>
          <w:tcPr>
            <w:tcW w:w="1278" w:type="dxa"/>
          </w:tcPr>
          <w:p w14:paraId="404B3CA3" w14:textId="0993A23D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b/>
                <w:bCs/>
                <w:color w:val="000000"/>
                <w:sz w:val="14"/>
                <w:szCs w:val="14"/>
              </w:rPr>
              <w:t>black queen cell virus (BQCV)</w:t>
            </w:r>
          </w:p>
        </w:tc>
        <w:tc>
          <w:tcPr>
            <w:tcW w:w="1290" w:type="dxa"/>
          </w:tcPr>
          <w:p w14:paraId="10FB71F8" w14:textId="1D1614D4" w:rsidR="00AC4ED3" w:rsidRPr="00CF78C0" w:rsidRDefault="00AC4ED3" w:rsidP="00076838">
            <w:pPr>
              <w:pStyle w:val="HTMLPreformatted"/>
              <w:spacing w:before="40"/>
              <w:rPr>
                <w:rFonts w:ascii="Arial" w:eastAsia="ヒラギノ角ゴ Pro W3" w:hAnsi="Arial" w:cs="Arial"/>
                <w:color w:val="000000"/>
                <w:sz w:val="14"/>
                <w:szCs w:val="14"/>
                <w:lang w:eastAsia="ja-JP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  <w:lang w:eastAsia="ja-JP"/>
              </w:rPr>
              <w:t>AF183905</w:t>
            </w:r>
            <w:r w:rsidR="002E4BA9">
              <w:rPr>
                <w:rFonts w:ascii="Arial" w:eastAsia="ヒラギノ角ゴ Pro W3" w:hAnsi="Arial" w:cs="Arial"/>
                <w:color w:val="000000"/>
                <w:sz w:val="14"/>
                <w:szCs w:val="14"/>
                <w:lang w:eastAsia="ja-JP"/>
              </w:rPr>
              <w:t>.1</w:t>
            </w:r>
          </w:p>
          <w:p w14:paraId="194FEC12" w14:textId="77777777" w:rsidR="00AC4ED3" w:rsidRPr="00CF78C0" w:rsidRDefault="00AC4ED3" w:rsidP="00076838">
            <w:pPr>
              <w:pStyle w:val="HTMLPreformatted"/>
              <w:spacing w:before="40"/>
              <w:rPr>
                <w:rFonts w:ascii="Arial" w:eastAsia="ヒラギノ角ゴ Pro W3" w:hAnsi="Arial" w:cs="Arial"/>
                <w:color w:val="000000"/>
                <w:sz w:val="14"/>
                <w:szCs w:val="14"/>
                <w:lang w:eastAsia="ja-JP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  <w:lang w:eastAsia="ja-JP"/>
              </w:rPr>
              <w:t>GI:8100530</w:t>
            </w:r>
          </w:p>
          <w:p w14:paraId="4CE8F615" w14:textId="7FC3AE1C" w:rsidR="00AC4ED3" w:rsidRPr="00CF78C0" w:rsidRDefault="00AC4ED3" w:rsidP="00076838">
            <w:pPr>
              <w:pStyle w:val="HTMLPreformatted"/>
              <w:spacing w:before="40"/>
              <w:rPr>
                <w:rFonts w:ascii="Arial" w:eastAsia="ヒラギノ角ゴ Pro W3" w:hAnsi="Arial" w:cs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680" w:type="dxa"/>
          </w:tcPr>
          <w:p w14:paraId="302FC952" w14:textId="77777777" w:rsidR="00AC4ED3" w:rsidRPr="00CF78C0" w:rsidRDefault="00AC4ED3" w:rsidP="00076838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qBQCVorf2F_6664</w:t>
            </w:r>
          </w:p>
          <w:p w14:paraId="3A4F9644" w14:textId="344B2482" w:rsidR="00AC4ED3" w:rsidRPr="00CF78C0" w:rsidRDefault="00AC4ED3" w:rsidP="00076838">
            <w:pPr>
              <w:spacing w:before="40"/>
              <w:rPr>
                <w:rFonts w:ascii="Verdana" w:hAnsi="Verdana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qBQCVorf2R_6805</w:t>
            </w:r>
          </w:p>
        </w:tc>
        <w:tc>
          <w:tcPr>
            <w:tcW w:w="2790" w:type="dxa"/>
          </w:tcPr>
          <w:p w14:paraId="25D4904D" w14:textId="77777777" w:rsidR="00AC4ED3" w:rsidRPr="00CF78C0" w:rsidRDefault="00AC4ED3" w:rsidP="0026552D">
            <w:pPr>
              <w:spacing w:before="100" w:after="10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TCCTCAAATCTGGAGCGAAC</w:t>
            </w:r>
          </w:p>
          <w:p w14:paraId="0F80E5AB" w14:textId="66B09397" w:rsidR="00AC4ED3" w:rsidRPr="00CF78C0" w:rsidRDefault="00AC4ED3" w:rsidP="0026552D">
            <w:pPr>
              <w:spacing w:before="100" w:after="100"/>
              <w:outlineLvl w:val="0"/>
              <w:rPr>
                <w:rFonts w:ascii="Verdana" w:hAnsi="Verdana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GTATTCGCTGGCCGTAAAAC</w:t>
            </w:r>
          </w:p>
        </w:tc>
        <w:tc>
          <w:tcPr>
            <w:tcW w:w="1674" w:type="dxa"/>
          </w:tcPr>
          <w:p w14:paraId="5EF79D19" w14:textId="693C6E33" w:rsidR="00AC4ED3" w:rsidRPr="00CF78C0" w:rsidRDefault="00AC4ED3" w:rsidP="00893D8A">
            <w:pPr>
              <w:spacing w:before="100" w:after="100"/>
              <w:jc w:val="center"/>
              <w:outlineLvl w:val="0"/>
              <w:rPr>
                <w:rFonts w:ascii="Arial" w:hAnsi="Arial"/>
                <w:sz w:val="14"/>
                <w:szCs w:val="14"/>
                <w:highlight w:val="yellow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1530" w:type="dxa"/>
          </w:tcPr>
          <w:p w14:paraId="5C52A8F7" w14:textId="4EC60AD7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sz w:val="14"/>
                <w:szCs w:val="14"/>
              </w:rPr>
            </w:pP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Runckel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Flenniken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(2011) </w:t>
            </w: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PLoS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One</w:t>
            </w:r>
          </w:p>
        </w:tc>
      </w:tr>
      <w:tr w:rsidR="00AC4ED3" w14:paraId="07AD1481" w14:textId="77777777" w:rsidTr="00AC4ED3">
        <w:tc>
          <w:tcPr>
            <w:tcW w:w="1278" w:type="dxa"/>
          </w:tcPr>
          <w:p w14:paraId="3D2FCCE5" w14:textId="3362D525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b/>
                <w:bCs/>
                <w:color w:val="000000"/>
                <w:sz w:val="14"/>
                <w:szCs w:val="14"/>
              </w:rPr>
              <w:t>deformed wing virus (DWV)</w:t>
            </w:r>
          </w:p>
        </w:tc>
        <w:tc>
          <w:tcPr>
            <w:tcW w:w="1290" w:type="dxa"/>
          </w:tcPr>
          <w:p w14:paraId="14B9BDC6" w14:textId="7197A888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AY292384.1  GI:31540603</w:t>
            </w:r>
          </w:p>
        </w:tc>
        <w:tc>
          <w:tcPr>
            <w:tcW w:w="1680" w:type="dxa"/>
          </w:tcPr>
          <w:p w14:paraId="67E82CE2" w14:textId="392FC86F" w:rsidR="00AC4ED3" w:rsidRPr="00CF78C0" w:rsidRDefault="00AC4ED3" w:rsidP="00076838">
            <w:pPr>
              <w:spacing w:before="4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DWV</w:t>
            </w: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-F-1170</w:t>
            </w:r>
          </w:p>
          <w:p w14:paraId="510EDA61" w14:textId="28BBDD25" w:rsidR="00AC4ED3" w:rsidRPr="00CF78C0" w:rsidRDefault="00AC4ED3" w:rsidP="00076838">
            <w:pPr>
              <w:spacing w:before="40"/>
              <w:rPr>
                <w:rFonts w:ascii="Arial" w:hAnsi="Arial" w:cs="Arial"/>
                <w:sz w:val="14"/>
                <w:szCs w:val="14"/>
              </w:rPr>
            </w:pPr>
            <w:r w:rsidRPr="00CF78C0">
              <w:rPr>
                <w:rFonts w:ascii="Arial" w:hAnsi="Arial" w:cs="Arial"/>
                <w:sz w:val="14"/>
                <w:szCs w:val="14"/>
              </w:rPr>
              <w:t>DWV</w:t>
            </w:r>
            <w:r>
              <w:rPr>
                <w:rFonts w:ascii="Arial" w:hAnsi="Arial" w:cs="Arial"/>
                <w:sz w:val="14"/>
                <w:szCs w:val="14"/>
              </w:rPr>
              <w:t>-R-1364</w:t>
            </w:r>
          </w:p>
          <w:p w14:paraId="2CB73DEE" w14:textId="62295D2B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2790" w:type="dxa"/>
          </w:tcPr>
          <w:p w14:paraId="4621F402" w14:textId="77777777" w:rsidR="00AC4ED3" w:rsidRPr="00CF78C0" w:rsidRDefault="00AC4ED3" w:rsidP="0026552D">
            <w:pPr>
              <w:spacing w:before="100" w:after="10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TTACTCTGCCGTCGCCCA</w:t>
            </w:r>
          </w:p>
          <w:p w14:paraId="69DDC13D" w14:textId="1F9ABF54" w:rsidR="00AC4ED3" w:rsidRPr="00CF78C0" w:rsidRDefault="00AC4ED3" w:rsidP="0026552D">
            <w:pPr>
              <w:spacing w:before="100" w:after="10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CGTTAGGAACTCATTATCGCG</w:t>
            </w:r>
          </w:p>
        </w:tc>
        <w:tc>
          <w:tcPr>
            <w:tcW w:w="1674" w:type="dxa"/>
          </w:tcPr>
          <w:p w14:paraId="7B4B3D93" w14:textId="47D79A1F" w:rsidR="00AC4ED3" w:rsidRPr="00CF78C0" w:rsidRDefault="00AC4ED3" w:rsidP="00893D8A">
            <w:pPr>
              <w:spacing w:before="100" w:after="100"/>
              <w:jc w:val="center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hAnsi="Arial"/>
                <w:sz w:val="14"/>
                <w:szCs w:val="14"/>
              </w:rPr>
              <w:t>173</w:t>
            </w:r>
          </w:p>
        </w:tc>
        <w:tc>
          <w:tcPr>
            <w:tcW w:w="1530" w:type="dxa"/>
          </w:tcPr>
          <w:p w14:paraId="10863507" w14:textId="7C8E139D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hen et a</w:t>
            </w: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l</w:t>
            </w: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. (2005) J Invert Path</w:t>
            </w:r>
          </w:p>
        </w:tc>
      </w:tr>
      <w:tr w:rsidR="00AC4ED3" w14:paraId="0F18C7C9" w14:textId="77777777" w:rsidTr="00AC4ED3">
        <w:tc>
          <w:tcPr>
            <w:tcW w:w="1278" w:type="dxa"/>
          </w:tcPr>
          <w:p w14:paraId="15F84CDE" w14:textId="31B3093D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proofErr w:type="spellStart"/>
            <w:r w:rsidRPr="00CF78C0">
              <w:rPr>
                <w:rFonts w:ascii="Arial" w:eastAsia="ヒラギノ角ゴ Pro W3" w:hAnsi="Arial" w:cs="Arial"/>
                <w:b/>
                <w:bCs/>
                <w:color w:val="000000"/>
                <w:sz w:val="14"/>
                <w:szCs w:val="14"/>
              </w:rPr>
              <w:t>sacbrood</w:t>
            </w:r>
            <w:proofErr w:type="spellEnd"/>
            <w:r w:rsidRPr="00CF78C0">
              <w:rPr>
                <w:rFonts w:ascii="Arial" w:eastAsia="ヒラギノ角ゴ Pro W3" w:hAnsi="Arial" w:cs="Arial"/>
                <w:b/>
                <w:bCs/>
                <w:color w:val="000000"/>
                <w:sz w:val="14"/>
                <w:szCs w:val="14"/>
              </w:rPr>
              <w:t xml:space="preserve"> virus (SBV)</w:t>
            </w:r>
          </w:p>
        </w:tc>
        <w:tc>
          <w:tcPr>
            <w:tcW w:w="1290" w:type="dxa"/>
          </w:tcPr>
          <w:p w14:paraId="71A9965F" w14:textId="1E48DBF2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AF092924.1  GI:4416206</w:t>
            </w:r>
          </w:p>
        </w:tc>
        <w:tc>
          <w:tcPr>
            <w:tcW w:w="1680" w:type="dxa"/>
          </w:tcPr>
          <w:p w14:paraId="6C2A862A" w14:textId="2F4DAADA" w:rsidR="00AC4ED3" w:rsidRPr="00CF78C0" w:rsidRDefault="00AC4ED3" w:rsidP="00076838">
            <w:pPr>
              <w:spacing w:before="4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SBV_</w:t>
            </w: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221-240_For</w:t>
            </w:r>
          </w:p>
          <w:p w14:paraId="03878650" w14:textId="33CB70D5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SBV_</w:t>
            </w: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478-497_Rev</w:t>
            </w:r>
          </w:p>
        </w:tc>
        <w:tc>
          <w:tcPr>
            <w:tcW w:w="2790" w:type="dxa"/>
          </w:tcPr>
          <w:p w14:paraId="1689EAD2" w14:textId="0F844010" w:rsidR="00AC4ED3" w:rsidRPr="00CF78C0" w:rsidRDefault="00AC4ED3" w:rsidP="0026552D">
            <w:pPr>
              <w:spacing w:before="100" w:after="10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ACCAACCGATTCCTCAGTAG</w:t>
            </w:r>
          </w:p>
          <w:p w14:paraId="6ECB0401" w14:textId="5F761A6A" w:rsidR="00AC4ED3" w:rsidRPr="00CF78C0" w:rsidRDefault="00AC4ED3" w:rsidP="0026552D">
            <w:pPr>
              <w:spacing w:before="100" w:after="10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TCTTCGTCCACTCTCATCAC</w:t>
            </w:r>
          </w:p>
        </w:tc>
        <w:tc>
          <w:tcPr>
            <w:tcW w:w="1674" w:type="dxa"/>
          </w:tcPr>
          <w:p w14:paraId="7D65832F" w14:textId="76485BA2" w:rsidR="00AC4ED3" w:rsidRPr="00CF78C0" w:rsidRDefault="00AC4ED3" w:rsidP="00893D8A">
            <w:pPr>
              <w:spacing w:before="100" w:after="100"/>
              <w:jc w:val="center"/>
              <w:outlineLvl w:val="0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57</w:t>
            </w:r>
          </w:p>
        </w:tc>
        <w:tc>
          <w:tcPr>
            <w:tcW w:w="1530" w:type="dxa"/>
          </w:tcPr>
          <w:p w14:paraId="3A66A6C6" w14:textId="7021FFBF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proofErr w:type="spellStart"/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Grabensteiner</w:t>
            </w:r>
            <w:proofErr w:type="spellEnd"/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et al. (2001)</w:t>
            </w:r>
            <w:r w:rsidR="00A158A1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A158A1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lin</w:t>
            </w:r>
            <w:proofErr w:type="spellEnd"/>
            <w:r w:rsidR="00A158A1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and </w:t>
            </w:r>
            <w:proofErr w:type="spellStart"/>
            <w:r w:rsidR="00A158A1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Diag</w:t>
            </w:r>
            <w:proofErr w:type="spellEnd"/>
            <w:r w:rsidR="00A158A1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Lab </w:t>
            </w:r>
            <w:proofErr w:type="spellStart"/>
            <w:r w:rsidR="00A158A1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Immun</w:t>
            </w:r>
            <w:proofErr w:type="spellEnd"/>
          </w:p>
        </w:tc>
      </w:tr>
      <w:tr w:rsidR="00AC4ED3" w14:paraId="2EB684A8" w14:textId="77777777" w:rsidTr="00AC4ED3">
        <w:tc>
          <w:tcPr>
            <w:tcW w:w="1278" w:type="dxa"/>
          </w:tcPr>
          <w:p w14:paraId="4D3665DE" w14:textId="77777777" w:rsidR="00AC4ED3" w:rsidRDefault="00AC4ED3" w:rsidP="00076838">
            <w:pPr>
              <w:spacing w:before="40"/>
              <w:outlineLvl w:val="0"/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F78C0"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Lotmaria</w:t>
            </w:r>
            <w:proofErr w:type="spellEnd"/>
            <w:r w:rsidRPr="00CF78C0"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passim</w:t>
            </w:r>
          </w:p>
          <w:p w14:paraId="44B512EE" w14:textId="210929EA" w:rsidR="00F349A9" w:rsidRPr="00F349A9" w:rsidRDefault="00F349A9" w:rsidP="00F349A9">
            <w:pPr>
              <w:spacing w:before="40"/>
              <w:outlineLvl w:val="0"/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(</w:t>
            </w:r>
            <w:r w:rsidR="00A17986" w:rsidRPr="00A17986">
              <w:rPr>
                <w:rFonts w:ascii="Arial" w:eastAsia="ヒラギノ角ゴ Pro W3" w:hAnsi="Arial" w:cs="Arial"/>
                <w:i/>
                <w:iCs/>
                <w:color w:val="000000"/>
                <w:sz w:val="14"/>
                <w:szCs w:val="14"/>
              </w:rPr>
              <w:t xml:space="preserve">formerly </w:t>
            </w:r>
            <w:proofErr w:type="spellStart"/>
            <w:r w:rsidR="00A17986" w:rsidRPr="00A17986">
              <w:rPr>
                <w:rFonts w:ascii="Arial" w:eastAsia="ヒラギノ角ゴ Pro W3" w:hAnsi="Arial" w:cs="Arial"/>
                <w:i/>
                <w:iCs/>
                <w:color w:val="000000"/>
                <w:sz w:val="14"/>
                <w:szCs w:val="14"/>
              </w:rPr>
              <w:t>Crithidia</w:t>
            </w:r>
            <w:proofErr w:type="spellEnd"/>
            <w:r w:rsidRPr="00A17986">
              <w:rPr>
                <w:rFonts w:ascii="Arial" w:eastAsia="ヒラギノ角ゴ Pro W3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17986">
              <w:rPr>
                <w:rFonts w:ascii="Arial" w:eastAsia="ヒラギノ角ゴ Pro W3" w:hAnsi="Arial" w:cs="Arial"/>
                <w:i/>
                <w:iCs/>
                <w:color w:val="000000"/>
                <w:sz w:val="14"/>
                <w:szCs w:val="14"/>
              </w:rPr>
              <w:t>mellificae</w:t>
            </w:r>
            <w:proofErr w:type="spellEnd"/>
            <w:r w:rsidRPr="00A17986">
              <w:rPr>
                <w:rFonts w:ascii="Arial" w:eastAsia="ヒラギノ角ゴ Pro W3" w:hAnsi="Arial" w:cs="Arial"/>
                <w:i/>
                <w:iCs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A17986">
              <w:rPr>
                <w:rFonts w:ascii="Arial" w:eastAsia="ヒラギノ角ゴ Pro W3" w:hAnsi="Arial" w:cs="Arial"/>
                <w:i/>
                <w:iCs/>
                <w:color w:val="000000"/>
                <w:sz w:val="14"/>
                <w:szCs w:val="14"/>
              </w:rPr>
              <w:t>sf</w:t>
            </w:r>
            <w:proofErr w:type="spellEnd"/>
            <w:r w:rsidRPr="00A17986">
              <w:rPr>
                <w:rFonts w:ascii="Arial" w:eastAsia="ヒラギノ角ゴ Pro W3" w:hAnsi="Arial" w:cs="Arial"/>
                <w:i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113BC218" w14:textId="438565DD" w:rsidR="00F349A9" w:rsidRPr="00F349A9" w:rsidRDefault="00F349A9" w:rsidP="00076838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F349A9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MK922078.1</w:t>
            </w:r>
          </w:p>
          <w:p w14:paraId="2C92FE73" w14:textId="7799C6B4" w:rsidR="00F349A9" w:rsidRDefault="00F349A9" w:rsidP="00F349A9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Genome</w:t>
            </w:r>
          </w:p>
          <w:p w14:paraId="3C91C00D" w14:textId="5E0979D0" w:rsidR="00F349A9" w:rsidRPr="00F349A9" w:rsidRDefault="00F349A9" w:rsidP="00F349A9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F349A9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PRJNA78249</w:t>
            </w:r>
          </w:p>
          <w:p w14:paraId="71A4150A" w14:textId="2F0FEE75" w:rsidR="00F349A9" w:rsidRPr="00F349A9" w:rsidRDefault="00F349A9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1680" w:type="dxa"/>
          </w:tcPr>
          <w:p w14:paraId="28134C34" w14:textId="77777777" w:rsidR="00AC4ED3" w:rsidRPr="00CF78C0" w:rsidRDefault="00AC4ED3" w:rsidP="00076838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qCrFw1</w:t>
            </w:r>
          </w:p>
          <w:p w14:paraId="1F66DA7E" w14:textId="075F1F3E" w:rsidR="00AC4ED3" w:rsidRPr="00CF78C0" w:rsidRDefault="00AC4ED3" w:rsidP="00076838">
            <w:pPr>
              <w:spacing w:before="40"/>
              <w:rPr>
                <w:rFonts w:ascii="Verdana" w:hAnsi="Verdana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qCrRev1</w:t>
            </w:r>
          </w:p>
        </w:tc>
        <w:tc>
          <w:tcPr>
            <w:tcW w:w="2790" w:type="dxa"/>
          </w:tcPr>
          <w:p w14:paraId="57FA8992" w14:textId="77777777" w:rsidR="00AC4ED3" w:rsidRPr="00CF78C0" w:rsidRDefault="00AC4ED3" w:rsidP="0026552D">
            <w:pPr>
              <w:spacing w:before="100" w:after="10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TCCACTCTGCAAACGATGAC</w:t>
            </w:r>
          </w:p>
          <w:p w14:paraId="460743DF" w14:textId="417C8C9E" w:rsidR="00AC4ED3" w:rsidRPr="00CF78C0" w:rsidRDefault="00AC4ED3" w:rsidP="0026552D">
            <w:pPr>
              <w:spacing w:before="100" w:after="100"/>
              <w:rPr>
                <w:rFonts w:ascii="Verdana" w:hAnsi="Verdana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GGGCCGAATGGAAAAGATAC</w:t>
            </w:r>
          </w:p>
        </w:tc>
        <w:tc>
          <w:tcPr>
            <w:tcW w:w="1674" w:type="dxa"/>
          </w:tcPr>
          <w:p w14:paraId="1FC38BAB" w14:textId="339F62F3" w:rsidR="00AC4ED3" w:rsidRPr="00CF78C0" w:rsidRDefault="00AC4ED3" w:rsidP="00893D8A">
            <w:pPr>
              <w:spacing w:before="100" w:after="100"/>
              <w:jc w:val="center"/>
              <w:outlineLvl w:val="0"/>
              <w:rPr>
                <w:rFonts w:ascii="Arial" w:hAnsi="Arial"/>
                <w:sz w:val="14"/>
                <w:szCs w:val="14"/>
              </w:rPr>
            </w:pPr>
            <w:r w:rsidRPr="00CF78C0">
              <w:rPr>
                <w:rFonts w:ascii="Arial" w:hAnsi="Arial"/>
                <w:sz w:val="14"/>
                <w:szCs w:val="14"/>
              </w:rPr>
              <w:t>153</w:t>
            </w:r>
          </w:p>
        </w:tc>
        <w:tc>
          <w:tcPr>
            <w:tcW w:w="1530" w:type="dxa"/>
          </w:tcPr>
          <w:p w14:paraId="2BD1E7CE" w14:textId="19DB411F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Runckel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Flenniken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(2011) </w:t>
            </w: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PLoS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One</w:t>
            </w:r>
          </w:p>
        </w:tc>
      </w:tr>
      <w:tr w:rsidR="00AC4ED3" w14:paraId="284F739B" w14:textId="77777777" w:rsidTr="00AC4ED3">
        <w:tc>
          <w:tcPr>
            <w:tcW w:w="1278" w:type="dxa"/>
          </w:tcPr>
          <w:p w14:paraId="034589FA" w14:textId="5F4BEE9B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b/>
                <w:bCs/>
                <w:color w:val="000000"/>
                <w:sz w:val="14"/>
                <w:szCs w:val="14"/>
              </w:rPr>
              <w:t>acute bee paralysis virus (ABPV)</w:t>
            </w:r>
          </w:p>
        </w:tc>
        <w:tc>
          <w:tcPr>
            <w:tcW w:w="1290" w:type="dxa"/>
          </w:tcPr>
          <w:p w14:paraId="0B4E3F2E" w14:textId="4348AD1A" w:rsidR="00AC4ED3" w:rsidRPr="00CF78C0" w:rsidRDefault="00986788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AF150629.1</w:t>
            </w:r>
            <w:r w:rsidR="00AC4ED3"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 GI:10314009</w:t>
            </w:r>
          </w:p>
        </w:tc>
        <w:tc>
          <w:tcPr>
            <w:tcW w:w="1680" w:type="dxa"/>
          </w:tcPr>
          <w:p w14:paraId="241F569A" w14:textId="77777777" w:rsidR="00AC4ED3" w:rsidRPr="00CF78C0" w:rsidRDefault="00AC4ED3" w:rsidP="00076838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qABPV-F-5457</w:t>
            </w:r>
          </w:p>
          <w:p w14:paraId="7D6A4C7D" w14:textId="614A2257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qABPV-R-5634</w:t>
            </w:r>
          </w:p>
        </w:tc>
        <w:tc>
          <w:tcPr>
            <w:tcW w:w="2790" w:type="dxa"/>
          </w:tcPr>
          <w:p w14:paraId="4CB33477" w14:textId="77777777" w:rsidR="00AC4ED3" w:rsidRPr="00CF78C0" w:rsidRDefault="00AC4ED3" w:rsidP="0026552D">
            <w:pPr>
              <w:spacing w:before="100" w:after="10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GGATGAGAGAAGACCAATTG</w:t>
            </w:r>
          </w:p>
          <w:p w14:paraId="331A718F" w14:textId="11F0A50E" w:rsidR="00AC4ED3" w:rsidRPr="00CF78C0" w:rsidRDefault="00AC4ED3" w:rsidP="0026552D">
            <w:pPr>
              <w:spacing w:before="100" w:after="10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CAATCTTGGGAATAAACATTAGTTC</w:t>
            </w:r>
          </w:p>
        </w:tc>
        <w:tc>
          <w:tcPr>
            <w:tcW w:w="1674" w:type="dxa"/>
          </w:tcPr>
          <w:p w14:paraId="1883394B" w14:textId="7EBD95C3" w:rsidR="00AC4ED3" w:rsidRPr="00CF78C0" w:rsidRDefault="00AC4ED3" w:rsidP="00893D8A">
            <w:pPr>
              <w:spacing w:before="100" w:after="100"/>
              <w:jc w:val="center"/>
              <w:outlineLvl w:val="0"/>
              <w:rPr>
                <w:rFonts w:ascii="Arial" w:hAnsi="Arial"/>
                <w:sz w:val="14"/>
                <w:szCs w:val="14"/>
              </w:rPr>
            </w:pPr>
            <w:r w:rsidRPr="00CF78C0">
              <w:rPr>
                <w:rFonts w:ascii="Arial" w:hAnsi="Arial"/>
                <w:sz w:val="14"/>
                <w:szCs w:val="14"/>
              </w:rPr>
              <w:t>177</w:t>
            </w:r>
          </w:p>
        </w:tc>
        <w:tc>
          <w:tcPr>
            <w:tcW w:w="1530" w:type="dxa"/>
          </w:tcPr>
          <w:p w14:paraId="62F286F3" w14:textId="77777777" w:rsidR="00AC4ED3" w:rsidRPr="00CF78C0" w:rsidRDefault="00AC4ED3" w:rsidP="00076838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Highfield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et al. (2009)</w:t>
            </w:r>
          </w:p>
          <w:p w14:paraId="7D39AA84" w14:textId="02BF2B2E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Appl Environ Micro</w:t>
            </w:r>
          </w:p>
        </w:tc>
      </w:tr>
      <w:tr w:rsidR="00AC4ED3" w14:paraId="5F4B18A5" w14:textId="77777777" w:rsidTr="00950412">
        <w:trPr>
          <w:trHeight w:val="537"/>
        </w:trPr>
        <w:tc>
          <w:tcPr>
            <w:tcW w:w="1278" w:type="dxa"/>
          </w:tcPr>
          <w:p w14:paraId="0B12B949" w14:textId="59C0E96D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b/>
                <w:bCs/>
                <w:color w:val="000000"/>
                <w:sz w:val="14"/>
                <w:szCs w:val="14"/>
              </w:rPr>
              <w:t>chronic bee paralysis virus (CBPV)</w:t>
            </w:r>
          </w:p>
        </w:tc>
        <w:tc>
          <w:tcPr>
            <w:tcW w:w="1290" w:type="dxa"/>
          </w:tcPr>
          <w:p w14:paraId="685ACCEE" w14:textId="733B4525" w:rsidR="00AC4ED3" w:rsidRPr="00CF78C0" w:rsidRDefault="00986788" w:rsidP="00076838">
            <w:pPr>
              <w:spacing w:before="40"/>
              <w:rPr>
                <w:rFonts w:ascii="Times" w:hAnsi="Times"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EU122229.1</w:t>
            </w:r>
            <w:r w:rsidR="00AC4ED3"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 GI:188543025</w:t>
            </w:r>
          </w:p>
        </w:tc>
        <w:tc>
          <w:tcPr>
            <w:tcW w:w="1680" w:type="dxa"/>
          </w:tcPr>
          <w:p w14:paraId="67358718" w14:textId="380A659F" w:rsidR="00AC4ED3" w:rsidRPr="00CF78C0" w:rsidRDefault="00AC4ED3" w:rsidP="00076838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BPV-</w:t>
            </w:r>
            <w:r w:rsidR="00A158A1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RdRp_F_307</w:t>
            </w:r>
          </w:p>
          <w:p w14:paraId="5E5597B1" w14:textId="1AA9C2AB" w:rsidR="00AC4ED3" w:rsidRPr="00CF78C0" w:rsidRDefault="00AC4ED3" w:rsidP="00076838">
            <w:pPr>
              <w:spacing w:before="40"/>
              <w:rPr>
                <w:rFonts w:ascii="Verdana" w:hAnsi="Verdana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BPV-</w:t>
            </w:r>
            <w:r w:rsidR="00A158A1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RdRp_R_454</w:t>
            </w:r>
          </w:p>
        </w:tc>
        <w:tc>
          <w:tcPr>
            <w:tcW w:w="2790" w:type="dxa"/>
          </w:tcPr>
          <w:p w14:paraId="68277471" w14:textId="671A5722" w:rsidR="00AC4ED3" w:rsidRPr="00CF78C0" w:rsidRDefault="00A158A1" w:rsidP="0026552D">
            <w:pPr>
              <w:spacing w:before="100" w:after="10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CCAAAACCTGGAAGTCAT</w:t>
            </w:r>
          </w:p>
          <w:p w14:paraId="64D40924" w14:textId="7285AA05" w:rsidR="00AC4ED3" w:rsidRPr="00F349A9" w:rsidRDefault="00F349A9" w:rsidP="00F349A9">
            <w:pPr>
              <w:spacing w:before="100" w:after="10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CCAAAACCTGGAAGTCAT</w:t>
            </w:r>
          </w:p>
        </w:tc>
        <w:tc>
          <w:tcPr>
            <w:tcW w:w="1674" w:type="dxa"/>
          </w:tcPr>
          <w:p w14:paraId="356F9048" w14:textId="18F5A4D5" w:rsidR="00AC4ED3" w:rsidRPr="00CF78C0" w:rsidRDefault="00A158A1" w:rsidP="00893D8A">
            <w:pPr>
              <w:spacing w:before="100" w:after="100"/>
              <w:jc w:val="center"/>
              <w:outlineLvl w:val="0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48</w:t>
            </w:r>
          </w:p>
        </w:tc>
        <w:tc>
          <w:tcPr>
            <w:tcW w:w="1530" w:type="dxa"/>
          </w:tcPr>
          <w:p w14:paraId="19E1443E" w14:textId="77777777" w:rsidR="00AC4ED3" w:rsidRDefault="00A158A1" w:rsidP="00076838">
            <w:pPr>
              <w:spacing w:before="4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950412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Primer3 Plus </w:t>
            </w:r>
          </w:p>
          <w:p w14:paraId="357EDF59" w14:textId="5DC34879" w:rsidR="00950412" w:rsidRPr="00950412" w:rsidRDefault="00950412" w:rsidP="00076838">
            <w:pPr>
              <w:spacing w:before="4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(this work)</w:t>
            </w:r>
          </w:p>
        </w:tc>
      </w:tr>
      <w:tr w:rsidR="00AC4ED3" w14:paraId="668C7768" w14:textId="77777777" w:rsidTr="00AC4ED3">
        <w:tc>
          <w:tcPr>
            <w:tcW w:w="1278" w:type="dxa"/>
          </w:tcPr>
          <w:p w14:paraId="5EFD5E70" w14:textId="6A91A5D2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b/>
                <w:bCs/>
                <w:color w:val="000000"/>
                <w:sz w:val="14"/>
                <w:szCs w:val="14"/>
              </w:rPr>
              <w:t>Israeli acute paralysis virus (IAPV)</w:t>
            </w:r>
          </w:p>
        </w:tc>
        <w:tc>
          <w:tcPr>
            <w:tcW w:w="1290" w:type="dxa"/>
          </w:tcPr>
          <w:p w14:paraId="391CC920" w14:textId="364BA83B" w:rsidR="00AC4ED3" w:rsidRPr="00CF78C0" w:rsidRDefault="00986788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EF219380.1</w:t>
            </w:r>
            <w:r w:rsidR="00AC4ED3"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 GI:126010924</w:t>
            </w:r>
          </w:p>
        </w:tc>
        <w:tc>
          <w:tcPr>
            <w:tcW w:w="1680" w:type="dxa"/>
          </w:tcPr>
          <w:p w14:paraId="7E034294" w14:textId="6CE12224" w:rsidR="00AC4ED3" w:rsidRPr="00CF78C0" w:rsidRDefault="00A158A1" w:rsidP="00076838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ORF2-F8092</w:t>
            </w:r>
          </w:p>
          <w:p w14:paraId="1F65F8FF" w14:textId="145FBE20" w:rsidR="00AC4ED3" w:rsidRPr="00CF78C0" w:rsidRDefault="00A158A1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ORF2-R</w:t>
            </w:r>
            <w:r w:rsidR="00A5303F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8318</w:t>
            </w:r>
          </w:p>
        </w:tc>
        <w:tc>
          <w:tcPr>
            <w:tcW w:w="2790" w:type="dxa"/>
          </w:tcPr>
          <w:p w14:paraId="346EAB01" w14:textId="646FA4E4" w:rsidR="00AC4ED3" w:rsidRPr="00CF78C0" w:rsidRDefault="00A5303F" w:rsidP="0026552D">
            <w:pPr>
              <w:spacing w:before="100" w:after="10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CAGCCGTGAAACATGTTCTTACC</w:t>
            </w:r>
          </w:p>
          <w:p w14:paraId="3638D53D" w14:textId="28B5A68F" w:rsidR="00AC4ED3" w:rsidRPr="00CF78C0" w:rsidRDefault="00A5303F" w:rsidP="0026552D">
            <w:pPr>
              <w:spacing w:before="100" w:after="10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ACATAGTTGCACGCCAATACGAGAAC</w:t>
            </w:r>
          </w:p>
        </w:tc>
        <w:tc>
          <w:tcPr>
            <w:tcW w:w="1674" w:type="dxa"/>
          </w:tcPr>
          <w:p w14:paraId="3D594EAA" w14:textId="49683C66" w:rsidR="00AC4ED3" w:rsidRPr="00CF78C0" w:rsidRDefault="00A5303F" w:rsidP="00893D8A">
            <w:pPr>
              <w:spacing w:before="100" w:after="100"/>
              <w:jc w:val="center"/>
              <w:outlineLvl w:val="0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26</w:t>
            </w:r>
          </w:p>
        </w:tc>
        <w:tc>
          <w:tcPr>
            <w:tcW w:w="1530" w:type="dxa"/>
          </w:tcPr>
          <w:p w14:paraId="5927CA65" w14:textId="556AD53C" w:rsidR="00AC4ED3" w:rsidRPr="00CF78C0" w:rsidRDefault="00A5303F" w:rsidP="00076838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Palacios et al. (2008) JVI</w:t>
            </w:r>
          </w:p>
        </w:tc>
      </w:tr>
      <w:tr w:rsidR="00AC4ED3" w14:paraId="3F0EF43B" w14:textId="77777777" w:rsidTr="00AC4ED3">
        <w:tc>
          <w:tcPr>
            <w:tcW w:w="1278" w:type="dxa"/>
          </w:tcPr>
          <w:p w14:paraId="35CDAE25" w14:textId="3CAF00A1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b/>
                <w:bCs/>
                <w:color w:val="000000"/>
                <w:sz w:val="14"/>
                <w:szCs w:val="14"/>
              </w:rPr>
              <w:t>Kashmir bee virus (KBV)</w:t>
            </w:r>
          </w:p>
        </w:tc>
        <w:tc>
          <w:tcPr>
            <w:tcW w:w="1290" w:type="dxa"/>
          </w:tcPr>
          <w:p w14:paraId="2E9E815B" w14:textId="052CAD7F" w:rsidR="00AC4ED3" w:rsidRPr="00CF78C0" w:rsidRDefault="00B20611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AY275710.1</w:t>
            </w:r>
            <w:r w:rsidR="00AC4ED3"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GI:30793779</w:t>
            </w:r>
          </w:p>
        </w:tc>
        <w:tc>
          <w:tcPr>
            <w:tcW w:w="1680" w:type="dxa"/>
          </w:tcPr>
          <w:p w14:paraId="1229D04B" w14:textId="0427AA9F" w:rsidR="00AC4ED3" w:rsidRPr="00CF78C0" w:rsidRDefault="00AC4ED3" w:rsidP="00076838">
            <w:pPr>
              <w:spacing w:before="4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KBV_F_</w:t>
            </w:r>
            <w:r w:rsidR="00A821F4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5408</w:t>
            </w:r>
          </w:p>
          <w:p w14:paraId="0FCA1DDA" w14:textId="3BA3BC56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KBV_R_</w:t>
            </w:r>
            <w:r w:rsidR="00A821F4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5534</w:t>
            </w:r>
          </w:p>
        </w:tc>
        <w:tc>
          <w:tcPr>
            <w:tcW w:w="2790" w:type="dxa"/>
          </w:tcPr>
          <w:p w14:paraId="3B8F0CF7" w14:textId="41091D00" w:rsidR="00AC4ED3" w:rsidRPr="00CF78C0" w:rsidRDefault="002B724E" w:rsidP="0026552D">
            <w:pPr>
              <w:spacing w:before="100" w:after="10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TGAACGTCGACCTATTGAAAAA</w:t>
            </w:r>
          </w:p>
          <w:p w14:paraId="49D6FCD6" w14:textId="38268C07" w:rsidR="00AC4ED3" w:rsidRPr="00CF78C0" w:rsidRDefault="002B724E" w:rsidP="0026552D">
            <w:pPr>
              <w:spacing w:before="100" w:after="10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TCGATTTTCCATCAAATGAGC</w:t>
            </w:r>
          </w:p>
        </w:tc>
        <w:tc>
          <w:tcPr>
            <w:tcW w:w="1674" w:type="dxa"/>
          </w:tcPr>
          <w:p w14:paraId="57AE6AFE" w14:textId="707DFE80" w:rsidR="00AC4ED3" w:rsidRPr="00CF78C0" w:rsidRDefault="00AC4ED3" w:rsidP="00893D8A">
            <w:pPr>
              <w:spacing w:before="100" w:after="100"/>
              <w:jc w:val="center"/>
              <w:outlineLvl w:val="0"/>
              <w:rPr>
                <w:rFonts w:ascii="Arial" w:hAnsi="Arial"/>
                <w:sz w:val="14"/>
                <w:szCs w:val="14"/>
              </w:rPr>
            </w:pPr>
            <w:r w:rsidRPr="00CF78C0">
              <w:rPr>
                <w:rFonts w:ascii="Arial" w:hAnsi="Arial"/>
                <w:sz w:val="14"/>
                <w:szCs w:val="14"/>
              </w:rPr>
              <w:t>1</w:t>
            </w:r>
            <w:r w:rsidR="002B724E">
              <w:rPr>
                <w:rFonts w:ascii="Arial" w:hAnsi="Arial"/>
                <w:sz w:val="14"/>
                <w:szCs w:val="14"/>
              </w:rPr>
              <w:t>27</w:t>
            </w:r>
          </w:p>
        </w:tc>
        <w:tc>
          <w:tcPr>
            <w:tcW w:w="1530" w:type="dxa"/>
          </w:tcPr>
          <w:p w14:paraId="594B7687" w14:textId="661BA244" w:rsidR="00AC4ED3" w:rsidRPr="002B724E" w:rsidRDefault="002B724E" w:rsidP="00076838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Evans (2006) J Inv Path</w:t>
            </w:r>
          </w:p>
        </w:tc>
      </w:tr>
      <w:tr w:rsidR="00AC4ED3" w14:paraId="3E34CBBA" w14:textId="77777777" w:rsidTr="00AC4ED3">
        <w:tc>
          <w:tcPr>
            <w:tcW w:w="1278" w:type="dxa"/>
          </w:tcPr>
          <w:p w14:paraId="3BBC5772" w14:textId="18FFBBAD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N. </w:t>
            </w:r>
            <w:proofErr w:type="spellStart"/>
            <w:r w:rsidRPr="00CF78C0"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ceranae</w:t>
            </w:r>
            <w:proofErr w:type="spellEnd"/>
          </w:p>
        </w:tc>
        <w:tc>
          <w:tcPr>
            <w:tcW w:w="1290" w:type="dxa"/>
          </w:tcPr>
          <w:p w14:paraId="2B51DFEE" w14:textId="77777777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sz w:val="14"/>
                <w:szCs w:val="14"/>
              </w:rPr>
            </w:pPr>
            <w:r w:rsidRPr="00CF78C0">
              <w:rPr>
                <w:rFonts w:ascii="Arial" w:hAnsi="Arial"/>
                <w:sz w:val="14"/>
                <w:szCs w:val="14"/>
              </w:rPr>
              <w:t>DQ673615.1</w:t>
            </w:r>
          </w:p>
          <w:p w14:paraId="43738C5A" w14:textId="7F088952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b/>
                <w:sz w:val="14"/>
                <w:szCs w:val="14"/>
              </w:rPr>
            </w:pPr>
            <w:r w:rsidRPr="00CF78C0">
              <w:rPr>
                <w:rFonts w:ascii="Arial" w:hAnsi="Arial"/>
                <w:sz w:val="14"/>
                <w:szCs w:val="14"/>
              </w:rPr>
              <w:t>GI:110293152</w:t>
            </w:r>
          </w:p>
        </w:tc>
        <w:tc>
          <w:tcPr>
            <w:tcW w:w="1680" w:type="dxa"/>
          </w:tcPr>
          <w:p w14:paraId="744ACC73" w14:textId="77777777" w:rsidR="00AC4ED3" w:rsidRPr="00CF78C0" w:rsidRDefault="00AC4ED3" w:rsidP="00076838">
            <w:pPr>
              <w:spacing w:before="4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N</w:t>
            </w: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eranae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F-4186</w:t>
            </w:r>
          </w:p>
          <w:p w14:paraId="475D7C8C" w14:textId="74925D72" w:rsidR="00AC4ED3" w:rsidRPr="00CF78C0" w:rsidRDefault="00AC4ED3" w:rsidP="00076838">
            <w:pPr>
              <w:spacing w:before="40"/>
              <w:outlineLvl w:val="0"/>
              <w:rPr>
                <w:rFonts w:ascii="Verdana" w:hAnsi="Verdana"/>
                <w:b/>
                <w:bCs/>
                <w:sz w:val="14"/>
                <w:szCs w:val="14"/>
              </w:rPr>
            </w:pPr>
            <w:r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N</w:t>
            </w: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eranae</w:t>
            </w:r>
            <w:proofErr w:type="spellEnd"/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 xml:space="preserve"> R-4435</w:t>
            </w:r>
          </w:p>
        </w:tc>
        <w:tc>
          <w:tcPr>
            <w:tcW w:w="2790" w:type="dxa"/>
          </w:tcPr>
          <w:p w14:paraId="6509220A" w14:textId="77777777" w:rsidR="00AC4ED3" w:rsidRPr="00CF78C0" w:rsidRDefault="00AC4ED3" w:rsidP="0026552D">
            <w:pPr>
              <w:spacing w:before="100" w:after="100"/>
              <w:outlineLvl w:val="0"/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GGATAAAAGAGTCCGTTACC</w:t>
            </w:r>
          </w:p>
          <w:p w14:paraId="387A5CEB" w14:textId="2A6BCA2D" w:rsidR="00AC4ED3" w:rsidRPr="00CF78C0" w:rsidRDefault="00AC4ED3" w:rsidP="0026552D">
            <w:pPr>
              <w:spacing w:before="100" w:after="100"/>
              <w:outlineLvl w:val="0"/>
              <w:rPr>
                <w:rFonts w:ascii="Verdana" w:hAnsi="Verdana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TGAGCAGGGTTCTAGGGAT</w:t>
            </w:r>
          </w:p>
        </w:tc>
        <w:tc>
          <w:tcPr>
            <w:tcW w:w="1674" w:type="dxa"/>
          </w:tcPr>
          <w:p w14:paraId="494B7D96" w14:textId="718320BF" w:rsidR="00AC4ED3" w:rsidRPr="00CF78C0" w:rsidRDefault="00AC4ED3" w:rsidP="00893D8A">
            <w:pPr>
              <w:spacing w:before="100" w:after="100"/>
              <w:jc w:val="center"/>
              <w:outlineLvl w:val="0"/>
              <w:rPr>
                <w:rFonts w:ascii="Arial" w:hAnsi="Arial"/>
                <w:sz w:val="14"/>
                <w:szCs w:val="14"/>
              </w:rPr>
            </w:pPr>
            <w:r w:rsidRPr="00CF78C0">
              <w:rPr>
                <w:rFonts w:ascii="Arial" w:hAnsi="Arial"/>
                <w:sz w:val="14"/>
                <w:szCs w:val="14"/>
              </w:rPr>
              <w:t>249</w:t>
            </w:r>
          </w:p>
        </w:tc>
        <w:tc>
          <w:tcPr>
            <w:tcW w:w="1530" w:type="dxa"/>
          </w:tcPr>
          <w:p w14:paraId="701DB1A4" w14:textId="73766C5C" w:rsidR="00AC4ED3" w:rsidRPr="00CF78C0" w:rsidRDefault="00AC4ED3" w:rsidP="00076838">
            <w:pPr>
              <w:spacing w:before="40"/>
              <w:outlineLvl w:val="0"/>
              <w:rPr>
                <w:rFonts w:ascii="Arial" w:hAnsi="Arial"/>
                <w:sz w:val="14"/>
                <w:szCs w:val="14"/>
              </w:rPr>
            </w:pPr>
            <w:r w:rsidRPr="00CF78C0">
              <w:rPr>
                <w:rFonts w:ascii="Arial" w:eastAsia="ヒラギノ角ゴ Pro W3" w:hAnsi="Arial" w:cs="Arial"/>
                <w:color w:val="000000"/>
                <w:sz w:val="14"/>
                <w:szCs w:val="14"/>
              </w:rPr>
              <w:t>Chen et al. (2008)  J Inv Path</w:t>
            </w:r>
          </w:p>
        </w:tc>
      </w:tr>
    </w:tbl>
    <w:p w14:paraId="1B8EC29E" w14:textId="4ECCF3F9" w:rsidR="00EC67AF" w:rsidRDefault="00EC67AF" w:rsidP="00CF78C0">
      <w:pPr>
        <w:rPr>
          <w:rFonts w:ascii="Arial" w:hAnsi="Arial" w:cs="Arial"/>
        </w:rPr>
      </w:pPr>
    </w:p>
    <w:p w14:paraId="27B889B9" w14:textId="38C6562D" w:rsidR="00EC67AF" w:rsidRPr="00093267" w:rsidRDefault="00EC67AF" w:rsidP="00CF78C0">
      <w:pPr>
        <w:rPr>
          <w:rFonts w:ascii="Arial" w:hAnsi="Arial" w:cs="Arial"/>
        </w:rPr>
      </w:pPr>
    </w:p>
    <w:sectPr w:rsidR="00EC67AF" w:rsidRPr="00093267" w:rsidSect="00093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093267"/>
    <w:rsid w:val="00047FB5"/>
    <w:rsid w:val="00076838"/>
    <w:rsid w:val="00093267"/>
    <w:rsid w:val="001773BC"/>
    <w:rsid w:val="001C23D3"/>
    <w:rsid w:val="0026552D"/>
    <w:rsid w:val="002B724E"/>
    <w:rsid w:val="002E4BA9"/>
    <w:rsid w:val="003319F4"/>
    <w:rsid w:val="003E6341"/>
    <w:rsid w:val="004F10FC"/>
    <w:rsid w:val="0058011E"/>
    <w:rsid w:val="005868D0"/>
    <w:rsid w:val="005B32F9"/>
    <w:rsid w:val="006A41C8"/>
    <w:rsid w:val="00705B09"/>
    <w:rsid w:val="00716EDA"/>
    <w:rsid w:val="0072419B"/>
    <w:rsid w:val="00821B15"/>
    <w:rsid w:val="00860337"/>
    <w:rsid w:val="00893D8A"/>
    <w:rsid w:val="009003F6"/>
    <w:rsid w:val="00924B1D"/>
    <w:rsid w:val="00950412"/>
    <w:rsid w:val="00986788"/>
    <w:rsid w:val="009B6FD9"/>
    <w:rsid w:val="00A158A1"/>
    <w:rsid w:val="00A17986"/>
    <w:rsid w:val="00A5303F"/>
    <w:rsid w:val="00A821F4"/>
    <w:rsid w:val="00AC4ED3"/>
    <w:rsid w:val="00AE4D01"/>
    <w:rsid w:val="00B11565"/>
    <w:rsid w:val="00B20611"/>
    <w:rsid w:val="00B70280"/>
    <w:rsid w:val="00CF78C0"/>
    <w:rsid w:val="00D02848"/>
    <w:rsid w:val="00DF7552"/>
    <w:rsid w:val="00EC67AF"/>
    <w:rsid w:val="00F06E67"/>
    <w:rsid w:val="00F349A9"/>
    <w:rsid w:val="00F4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DA3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2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932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3267"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5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56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0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2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2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28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2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932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3267"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5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56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0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2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2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2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FF67E-3710-4D73-8FD8-D0303CA63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5</Words>
  <Characters>2126</Characters>
  <Application>Microsoft Office Word</Application>
  <DocSecurity>0</DocSecurity>
  <Lines>193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ana State University</Company>
  <LinksUpToDate>false</LinksUpToDate>
  <CharactersWithSpaces>2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Flenniken</dc:creator>
  <cp:keywords/>
  <dc:description/>
  <cp:lastModifiedBy>PG3646</cp:lastModifiedBy>
  <cp:revision>8</cp:revision>
  <cp:lastPrinted>2015-06-16T00:03:00Z</cp:lastPrinted>
  <dcterms:created xsi:type="dcterms:W3CDTF">2019-12-12T15:03:00Z</dcterms:created>
  <dcterms:modified xsi:type="dcterms:W3CDTF">2020-08-28T13:34:00Z</dcterms:modified>
</cp:coreProperties>
</file>